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75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315"/>
        <w:gridCol w:w="600"/>
        <w:gridCol w:w="1200"/>
        <w:gridCol w:w="920"/>
        <w:gridCol w:w="980"/>
        <w:gridCol w:w="965"/>
        <w:gridCol w:w="970"/>
        <w:gridCol w:w="470"/>
        <w:gridCol w:w="970"/>
        <w:gridCol w:w="830"/>
        <w:gridCol w:w="960"/>
        <w:gridCol w:w="960"/>
        <w:gridCol w:w="960"/>
        <w:gridCol w:w="600"/>
        <w:gridCol w:w="975"/>
      </w:tblGrid>
      <w:tr>
        <w:trPr>
          <w:trHeight w:val="34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75" w:type="dxa"/>
            <w:gridSpan w:val="6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 of CTD transect AFFECTED by tidal front</w:t>
            </w:r>
          </w:p>
        </w:tc>
        <w:tc>
          <w:tcPr>
            <w:tcW w:w="5285" w:type="dxa"/>
            <w:gridSpan w:val="6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 of CTD transect NOT AFFECTED by tidal front</w:t>
            </w:r>
          </w:p>
        </w:tc>
      </w:tr>
      <w:tr>
        <w:trPr>
          <w:trHeight w:val="34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emperature, °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3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emperature, °C</w:t>
            </w:r>
          </w:p>
        </w:tc>
      </w:tr>
      <w:tr>
        <w:trPr>
          <w:trHeight w:val="34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a, transec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d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ect, km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on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ist., km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th, 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in/Max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ΔT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°C  km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on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ist., k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th, 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in/Max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T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°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km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4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T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6-0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-5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/13.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2-0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-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/14.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>
          <w:trHeight w:val="34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T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5-04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5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/12.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9-0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-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/14.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>
          <w:trHeight w:val="34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, T1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1-0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-5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/12.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4-0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/14.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>
          <w:trHeight w:val="34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, T1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0-0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-5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/9.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7-0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-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/14.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</w:tr>
      <w:tr>
        <w:trPr>
          <w:trHeight w:val="34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, T1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-1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-6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/15.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-1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-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/15.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34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, T1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-1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-6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/13.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-1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-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/14.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>
        <w:trPr>
          <w:trHeight w:val="34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 T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-1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-3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/15.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-1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-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/15.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34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 T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-1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-3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/14.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-1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-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/15.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>
        <w:trPr>
          <w:trHeight w:val="34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 T2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-17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-3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/16.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4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 T2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-17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-3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/14.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4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, T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-19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-3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/15.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-2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/16.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>
          <w:trHeight w:val="34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, T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-2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-3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/14.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-2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-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-15.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</w:tbl>
    <w:p>
      <w:pPr>
        <w:pStyle w:val="Normal"/>
        <w:rPr/>
      </w:pPr>
      <w:r>
        <w:rPr/>
        <w:t>Table S2. Comparison of parts of seabed transects along which temperature is affected or not affected by the tidal front at high and low tid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5:57:00Z</dcterms:created>
  <dc:creator>Page Valentine</dc:creator>
  <dc:description/>
  <dc:language>en-US</dc:language>
  <cp:lastModifiedBy>VGuida</cp:lastModifiedBy>
  <cp:lastPrinted>2012-10-11T11:48:00Z</cp:lastPrinted>
  <dcterms:modified xsi:type="dcterms:W3CDTF">2013-01-03T15:57:00Z</dcterms:modified>
  <cp:revision>2</cp:revision>
  <dc:subject/>
  <dc:title>Area, transect</dc:title>
</cp:coreProperties>
</file>